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FF1AF" w14:textId="1B580001" w:rsidR="00DB5AEC" w:rsidRPr="009272EE" w:rsidRDefault="00DB5AEC">
      <w:pPr>
        <w:rPr>
          <w:rFonts w:ascii="Arial" w:hAnsi="Arial" w:cs="Arial"/>
          <w:sz w:val="20"/>
          <w:szCs w:val="20"/>
        </w:rPr>
      </w:pPr>
      <w:r w:rsidRPr="009272EE">
        <w:rPr>
          <w:rFonts w:ascii="Arial" w:hAnsi="Arial" w:cs="Arial"/>
          <w:sz w:val="20"/>
          <w:szCs w:val="20"/>
        </w:rPr>
        <w:t xml:space="preserve">Table </w:t>
      </w:r>
      <w:r w:rsidR="002D45D2">
        <w:rPr>
          <w:rFonts w:ascii="Arial" w:hAnsi="Arial" w:cs="Arial"/>
          <w:sz w:val="20"/>
          <w:szCs w:val="20"/>
        </w:rPr>
        <w:t>S1</w:t>
      </w:r>
      <w:r w:rsidR="00930D2A" w:rsidRPr="009272EE">
        <w:rPr>
          <w:rFonts w:ascii="Arial" w:hAnsi="Arial" w:cs="Arial"/>
          <w:sz w:val="20"/>
          <w:szCs w:val="20"/>
        </w:rPr>
        <w:t>.</w:t>
      </w:r>
      <w:r w:rsidRPr="009272EE">
        <w:rPr>
          <w:rFonts w:ascii="Arial" w:hAnsi="Arial" w:cs="Arial"/>
          <w:sz w:val="20"/>
          <w:szCs w:val="20"/>
        </w:rPr>
        <w:t xml:space="preserve"> Modified MINORS evaluation of included studi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85"/>
        <w:gridCol w:w="1406"/>
        <w:gridCol w:w="1472"/>
        <w:gridCol w:w="1394"/>
        <w:gridCol w:w="1394"/>
        <w:gridCol w:w="1395"/>
        <w:gridCol w:w="1393"/>
        <w:gridCol w:w="1389"/>
        <w:gridCol w:w="1389"/>
        <w:gridCol w:w="1387"/>
      </w:tblGrid>
      <w:tr w:rsidR="00A812A7" w:rsidRPr="009272EE" w14:paraId="12BB1AFB" w14:textId="570919F2" w:rsidTr="008A7A1D"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16E40516" w14:textId="77777777" w:rsidR="00A812A7" w:rsidRPr="009272EE" w:rsidRDefault="00A812A7" w:rsidP="00A812A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2EE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44A3DE1B" w14:textId="63D3440A" w:rsidR="00A812A7" w:rsidRPr="009272EE" w:rsidRDefault="00A812A7" w:rsidP="00A812A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2EE">
              <w:rPr>
                <w:rFonts w:ascii="Arial" w:hAnsi="Arial" w:cs="Arial"/>
                <w:b/>
                <w:bCs/>
                <w:sz w:val="20"/>
                <w:szCs w:val="20"/>
              </w:rPr>
              <w:t>Study aim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5D8C85BA" w14:textId="2868B811" w:rsidR="00A812A7" w:rsidRPr="009272EE" w:rsidRDefault="00A812A7" w:rsidP="00A812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b/>
                <w:bCs/>
                <w:sz w:val="20"/>
                <w:szCs w:val="20"/>
              </w:rPr>
              <w:t>Consecutive patient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2F31B31" w14:textId="0A52D735" w:rsidR="00A812A7" w:rsidRPr="009272EE" w:rsidRDefault="00A812A7" w:rsidP="00A812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b/>
                <w:bCs/>
                <w:sz w:val="20"/>
                <w:szCs w:val="20"/>
              </w:rPr>
              <w:t>Data collection methodology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2EFCD826" w14:textId="77777777" w:rsidR="00A812A7" w:rsidRPr="009272EE" w:rsidRDefault="00A812A7" w:rsidP="00A812A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2EE">
              <w:rPr>
                <w:rFonts w:ascii="Arial" w:hAnsi="Arial" w:cs="Arial"/>
                <w:b/>
                <w:bCs/>
                <w:sz w:val="20"/>
                <w:szCs w:val="20"/>
              </w:rPr>
              <w:t>Reported endpoints</w:t>
            </w:r>
          </w:p>
          <w:p w14:paraId="736712D8" w14:textId="2716C128" w:rsidR="00A812A7" w:rsidRPr="009272EE" w:rsidRDefault="00A812A7" w:rsidP="00A812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544AE5F9" w14:textId="47DAE515" w:rsidR="00A812A7" w:rsidRPr="009272EE" w:rsidRDefault="00A812A7" w:rsidP="00CB161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2EE">
              <w:rPr>
                <w:rFonts w:ascii="Arial" w:hAnsi="Arial" w:cs="Arial"/>
                <w:b/>
                <w:bCs/>
                <w:sz w:val="20"/>
                <w:szCs w:val="20"/>
              </w:rPr>
              <w:t>Outcome evaluation bia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586564E3" w14:textId="6DE9C058" w:rsidR="00A812A7" w:rsidRPr="009272EE" w:rsidRDefault="00A812A7" w:rsidP="00A812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b/>
                <w:bCs/>
                <w:sz w:val="20"/>
                <w:szCs w:val="20"/>
              </w:rPr>
              <w:t>Equivalent group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44DC33BA" w14:textId="76A27248" w:rsidR="00A812A7" w:rsidRPr="009272EE" w:rsidRDefault="00A812A7" w:rsidP="00A812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b/>
                <w:bCs/>
                <w:sz w:val="20"/>
                <w:szCs w:val="20"/>
              </w:rPr>
              <w:t>Statistical method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4EB9498D" w14:textId="1BAA282B" w:rsidR="00A812A7" w:rsidRPr="009272EE" w:rsidRDefault="00A812A7" w:rsidP="00C0296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2EE">
              <w:rPr>
                <w:rFonts w:ascii="Arial" w:hAnsi="Arial" w:cs="Arial"/>
                <w:b/>
                <w:bCs/>
                <w:sz w:val="20"/>
                <w:szCs w:val="20"/>
              </w:rPr>
              <w:t>Follow-up period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35477E0A" w14:textId="7D08572F" w:rsidR="00A812A7" w:rsidRPr="009272EE" w:rsidRDefault="00A812A7" w:rsidP="00C0296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2EE">
              <w:rPr>
                <w:rFonts w:ascii="Arial" w:hAnsi="Arial" w:cs="Arial"/>
                <w:b/>
                <w:bCs/>
                <w:sz w:val="20"/>
                <w:szCs w:val="20"/>
              </w:rPr>
              <w:t>Follow-up los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13354B2F" w14:textId="26DB448F" w:rsidR="00A812A7" w:rsidRPr="009272EE" w:rsidRDefault="00A812A7" w:rsidP="00C0296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2EE">
              <w:rPr>
                <w:rFonts w:ascii="Arial" w:hAnsi="Arial" w:cs="Arial"/>
                <w:b/>
                <w:bCs/>
                <w:sz w:val="20"/>
                <w:szCs w:val="20"/>
              </w:rPr>
              <w:t>Overall scores</w:t>
            </w:r>
          </w:p>
        </w:tc>
      </w:tr>
      <w:tr w:rsidR="008A7A1D" w:rsidRPr="009272EE" w14:paraId="3A1E7B9F" w14:textId="7E91FD9F" w:rsidTr="008A7A1D">
        <w:tc>
          <w:tcPr>
            <w:tcW w:w="1398" w:type="dxa"/>
            <w:tcBorders>
              <w:top w:val="single" w:sz="4" w:space="0" w:color="auto"/>
            </w:tcBorders>
          </w:tcPr>
          <w:p w14:paraId="2F06BE64" w14:textId="3F032730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eastAsia="DengXian" w:hAnsi="Arial" w:cs="Arial"/>
                <w:sz w:val="20"/>
                <w:szCs w:val="20"/>
              </w:rPr>
              <w:t>Moreau et al., 2022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30C2C670" w14:textId="2DB937AF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3B4394CC" w14:textId="6D39E2F4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AB03558" w14:textId="6EF2CACE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44FB45A3" w14:textId="0ACD3D25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76AB61CB" w14:textId="2AF5EB40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27D391F2" w14:textId="63C5E8B8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7A92CBA6" w14:textId="048C239C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6C9B9E3B" w14:textId="78DBAD44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29123240" w14:textId="065244AD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41BBBBC4" w14:textId="1D214B1C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A7A1D" w:rsidRPr="009272EE" w14:paraId="6634196C" w14:textId="5A1F238C" w:rsidTr="008A7A1D">
        <w:tc>
          <w:tcPr>
            <w:tcW w:w="1398" w:type="dxa"/>
          </w:tcPr>
          <w:p w14:paraId="3E794958" w14:textId="52DB613B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72EE">
              <w:rPr>
                <w:rFonts w:ascii="Arial" w:eastAsia="DengXian" w:hAnsi="Arial" w:cs="Arial"/>
                <w:sz w:val="20"/>
                <w:szCs w:val="20"/>
              </w:rPr>
              <w:t>Touzeau</w:t>
            </w:r>
            <w:proofErr w:type="spellEnd"/>
            <w:r w:rsidRPr="009272EE">
              <w:rPr>
                <w:rFonts w:ascii="Arial" w:eastAsia="DengXian" w:hAnsi="Arial" w:cs="Arial"/>
                <w:sz w:val="20"/>
                <w:szCs w:val="20"/>
              </w:rPr>
              <w:t xml:space="preserve"> et al., 2022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397" w:type="dxa"/>
          </w:tcPr>
          <w:p w14:paraId="4DFF92DA" w14:textId="5D59287D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</w:tcPr>
          <w:p w14:paraId="60B1A5E3" w14:textId="1E101113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1A35D680" w14:textId="68BE615A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1E72A898" w14:textId="085F6B7F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2FBA9C9F" w14:textId="02F5E621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25174B97" w14:textId="05867DB0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09BBB2CE" w14:textId="273E747C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00C73F3D" w14:textId="16C349D7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76D1B5B0" w14:textId="28D1F2D4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77A3876D" w14:textId="195D765A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A7A1D" w:rsidRPr="009272EE" w14:paraId="32D9C99F" w14:textId="578F4B12" w:rsidTr="008A7A1D">
        <w:tc>
          <w:tcPr>
            <w:tcW w:w="1398" w:type="dxa"/>
          </w:tcPr>
          <w:p w14:paraId="77C02C9B" w14:textId="0D34CF73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eastAsia="DengXian" w:hAnsi="Arial" w:cs="Arial"/>
                <w:sz w:val="20"/>
                <w:szCs w:val="20"/>
              </w:rPr>
              <w:t>Sun et al., 2023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397" w:type="dxa"/>
          </w:tcPr>
          <w:p w14:paraId="227C377D" w14:textId="4AC384D4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</w:tcPr>
          <w:p w14:paraId="12696F95" w14:textId="23715A5A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71EA714E" w14:textId="01E8EF7C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4A09B6CB" w14:textId="64D7E617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71B67484" w14:textId="0CD7E572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7FA0E5EF" w14:textId="343EDD45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5AA1F6F0" w14:textId="33E4BA9A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128B2B6F" w14:textId="2E39F499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000DF76D" w14:textId="65CC911B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2F3FCFBA" w14:textId="73E79D36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A7A1D" w:rsidRPr="009272EE" w14:paraId="1EDA8342" w14:textId="3E10D269" w:rsidTr="008A7A1D">
        <w:tc>
          <w:tcPr>
            <w:tcW w:w="1398" w:type="dxa"/>
          </w:tcPr>
          <w:p w14:paraId="68189501" w14:textId="361282BF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eastAsia="DengXian" w:hAnsi="Arial" w:cs="Arial"/>
                <w:sz w:val="20"/>
                <w:szCs w:val="20"/>
              </w:rPr>
              <w:t>Lee et al., 2023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397" w:type="dxa"/>
          </w:tcPr>
          <w:p w14:paraId="12193057" w14:textId="34B5790A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</w:tcPr>
          <w:p w14:paraId="6B603F70" w14:textId="323D0213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666E909D" w14:textId="3A9615A4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3AAECAA6" w14:textId="7E2111B4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5EA1268F" w14:textId="07E049DE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67511723" w14:textId="0C3687E9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2CF175BA" w14:textId="1CD44CE1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463E3C82" w14:textId="71F8B6A4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5CA41C32" w14:textId="6E510DF5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2664D6B2" w14:textId="3691681D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A7A1D" w:rsidRPr="009272EE" w14:paraId="12A63D67" w14:textId="058D2842" w:rsidTr="008A7A1D">
        <w:tc>
          <w:tcPr>
            <w:tcW w:w="1398" w:type="dxa"/>
          </w:tcPr>
          <w:p w14:paraId="3FEA2D54" w14:textId="3D7C0B4B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72EE">
              <w:rPr>
                <w:rFonts w:ascii="Arial" w:eastAsia="DengXian" w:hAnsi="Arial" w:cs="Arial"/>
                <w:sz w:val="20"/>
                <w:szCs w:val="20"/>
              </w:rPr>
              <w:t>Lesokhin</w:t>
            </w:r>
            <w:proofErr w:type="spellEnd"/>
            <w:r w:rsidRPr="009272EE">
              <w:rPr>
                <w:rFonts w:ascii="Arial" w:eastAsia="DengXian" w:hAnsi="Arial" w:cs="Arial"/>
                <w:sz w:val="20"/>
                <w:szCs w:val="20"/>
              </w:rPr>
              <w:t xml:space="preserve"> et al., 2023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397" w:type="dxa"/>
          </w:tcPr>
          <w:p w14:paraId="15D9CBC1" w14:textId="48B5FB2A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</w:tcPr>
          <w:p w14:paraId="5F6A7597" w14:textId="01C7C853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122E10D4" w14:textId="4CD13C15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0C4848DF" w14:textId="5DCF8717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4C203ACC" w14:textId="76DD7D0D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0B7C8F43" w14:textId="4380E76E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4490A713" w14:textId="55065510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7C666468" w14:textId="0F83B8A9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7F26E82F" w14:textId="5042F869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7" w:type="dxa"/>
          </w:tcPr>
          <w:p w14:paraId="134E2B4B" w14:textId="3440AF55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8A7A1D" w:rsidRPr="009272EE" w14:paraId="3B053F35" w14:textId="38DFA261" w:rsidTr="008A7A1D">
        <w:tc>
          <w:tcPr>
            <w:tcW w:w="1398" w:type="dxa"/>
          </w:tcPr>
          <w:p w14:paraId="0E8E424E" w14:textId="175C090B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eastAsia="DengXian" w:hAnsi="Arial" w:cs="Arial"/>
                <w:sz w:val="20"/>
                <w:szCs w:val="20"/>
              </w:rPr>
              <w:t>Voorhees et al., 2022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397" w:type="dxa"/>
          </w:tcPr>
          <w:p w14:paraId="0292726C" w14:textId="1907A5C5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</w:tcPr>
          <w:p w14:paraId="473C42AB" w14:textId="23F1E213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6DD6851E" w14:textId="2EE248A3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59BDCF6D" w14:textId="14A8F846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61CB686E" w14:textId="638D1D4E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53722A03" w14:textId="15467926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5DC29E10" w14:textId="2F6E2252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0E36B803" w14:textId="15C1210E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643E09A7" w14:textId="6D73AC55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76653DAC" w14:textId="09A72707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A7A1D" w:rsidRPr="009272EE" w14:paraId="5A14F945" w14:textId="24FBF8E8" w:rsidTr="008A7A1D">
        <w:tc>
          <w:tcPr>
            <w:tcW w:w="1398" w:type="dxa"/>
          </w:tcPr>
          <w:p w14:paraId="5356B18A" w14:textId="146FF73B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eastAsia="DengXian" w:hAnsi="Arial" w:cs="Arial"/>
                <w:sz w:val="20"/>
                <w:szCs w:val="20"/>
              </w:rPr>
              <w:t>Wong et al., 2022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397" w:type="dxa"/>
          </w:tcPr>
          <w:p w14:paraId="3FE5DA71" w14:textId="0EABEF75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</w:tcPr>
          <w:p w14:paraId="6FF9FCAF" w14:textId="3824FC10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645FCB65" w14:textId="1853AC09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4A0ACB6A" w14:textId="39C24D29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1B2A86AA" w14:textId="02C5F1FD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497CE37A" w14:textId="2037DD3A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572F903E" w14:textId="0D5CD32C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56BD7AF5" w14:textId="3F647C21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3E22DA14" w14:textId="0BE68C55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718894D9" w14:textId="26A250DA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A7A1D" w:rsidRPr="009272EE" w14:paraId="4932CE72" w14:textId="1FC34E5B" w:rsidTr="008A7A1D">
        <w:tc>
          <w:tcPr>
            <w:tcW w:w="1398" w:type="dxa"/>
          </w:tcPr>
          <w:p w14:paraId="71ABBB42" w14:textId="252431E7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eastAsia="DengXian" w:hAnsi="Arial" w:cs="Arial"/>
                <w:sz w:val="20"/>
                <w:szCs w:val="20"/>
              </w:rPr>
              <w:t>Costa et al., 2019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397" w:type="dxa"/>
          </w:tcPr>
          <w:p w14:paraId="643BC218" w14:textId="107EF0AE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</w:tcPr>
          <w:p w14:paraId="6391FAF1" w14:textId="7724D0F5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7254E2CA" w14:textId="4413AD0A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3D8D4729" w14:textId="1D6F40DD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6FEFB966" w14:textId="4A4DEAE5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5AA85F29" w14:textId="6E17025C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08579153" w14:textId="5809C541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226EC012" w14:textId="1E04D9E0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0DCB3EBF" w14:textId="684258E8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22A1C6E9" w14:textId="54599FEF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A7A1D" w:rsidRPr="009272EE" w14:paraId="112D6E6C" w14:textId="3358A7EB" w:rsidTr="008A7A1D">
        <w:tc>
          <w:tcPr>
            <w:tcW w:w="1398" w:type="dxa"/>
          </w:tcPr>
          <w:p w14:paraId="3D26D9EF" w14:textId="73260C22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72EE">
              <w:rPr>
                <w:rFonts w:ascii="Arial" w:eastAsia="DengXian" w:hAnsi="Arial" w:cs="Arial"/>
                <w:sz w:val="20"/>
                <w:szCs w:val="20"/>
              </w:rPr>
              <w:t>Raab</w:t>
            </w:r>
            <w:proofErr w:type="spellEnd"/>
            <w:r w:rsidRPr="009272EE">
              <w:rPr>
                <w:rFonts w:ascii="Arial" w:eastAsia="DengXian" w:hAnsi="Arial" w:cs="Arial"/>
                <w:sz w:val="20"/>
                <w:szCs w:val="20"/>
              </w:rPr>
              <w:t xml:space="preserve"> et al., 2023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397" w:type="dxa"/>
          </w:tcPr>
          <w:p w14:paraId="16837C98" w14:textId="3E297DE4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</w:tcPr>
          <w:p w14:paraId="4D4F93BB" w14:textId="288C8C59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00E355D6" w14:textId="60453581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2C60B19C" w14:textId="7A5CED6F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148A705D" w14:textId="598FD66E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1E0551BA" w14:textId="7E163D5B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4D1D15AA" w14:textId="52E59592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6FD4E8B8" w14:textId="62798C91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55F0C7CA" w14:textId="1DBD83BC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6B2EC2F4" w14:textId="0A738A8F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A7A1D" w:rsidRPr="009272EE" w14:paraId="53AA0C3F" w14:textId="7BF9E9A5" w:rsidTr="008A7A1D">
        <w:tc>
          <w:tcPr>
            <w:tcW w:w="1398" w:type="dxa"/>
          </w:tcPr>
          <w:p w14:paraId="16F1D724" w14:textId="14FD31F4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eastAsia="DengXian" w:hAnsi="Arial" w:cs="Arial"/>
                <w:sz w:val="20"/>
                <w:szCs w:val="20"/>
              </w:rPr>
              <w:t>Schinke et al., 2023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397" w:type="dxa"/>
          </w:tcPr>
          <w:p w14:paraId="56D73281" w14:textId="7A06D289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</w:tcPr>
          <w:p w14:paraId="18B96212" w14:textId="72F51B7C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1AF412E6" w14:textId="011D47DD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2085CA89" w14:textId="3F5949B6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47B7C076" w14:textId="0A5E73B3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6F5F4EC6" w14:textId="0310184C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365DEEF4" w14:textId="376D127A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4CA4C535" w14:textId="0DE28C7E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682E4F6E" w14:textId="419339CD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3D856B6F" w14:textId="481D4F67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A7A1D" w:rsidRPr="009272EE" w14:paraId="15E86050" w14:textId="42774AFB" w:rsidTr="008A7A1D">
        <w:tc>
          <w:tcPr>
            <w:tcW w:w="1398" w:type="dxa"/>
          </w:tcPr>
          <w:p w14:paraId="3DA4AC32" w14:textId="47266E1C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eastAsia="DengXian" w:hAnsi="Arial" w:cs="Arial"/>
                <w:sz w:val="20"/>
                <w:szCs w:val="20"/>
              </w:rPr>
              <w:t>Carlo-Stella et al., 2022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397" w:type="dxa"/>
          </w:tcPr>
          <w:p w14:paraId="716ED5CC" w14:textId="5CDC46E0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</w:tcPr>
          <w:p w14:paraId="440CF8EE" w14:textId="25C792DD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40B6AC2F" w14:textId="39F10FBD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3AF86C3A" w14:textId="3EA3EFC6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675CCF26" w14:textId="4FCC5784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6E83DC17" w14:textId="39CDD279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539F3ECA" w14:textId="107E1560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1F389C88" w14:textId="2D0B057D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59D9DC61" w14:textId="5FAC8670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758447DC" w14:textId="78AE723E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A7A1D" w:rsidRPr="009272EE" w14:paraId="5FD95B80" w14:textId="6EC5CA77" w:rsidTr="008A7A1D">
        <w:tc>
          <w:tcPr>
            <w:tcW w:w="1398" w:type="dxa"/>
          </w:tcPr>
          <w:p w14:paraId="0EC3A632" w14:textId="43E7FB9A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72EE">
              <w:rPr>
                <w:rFonts w:ascii="Arial" w:eastAsia="DengXian" w:hAnsi="Arial" w:cs="Arial"/>
                <w:sz w:val="20"/>
                <w:szCs w:val="20"/>
              </w:rPr>
              <w:t>Lesokhin</w:t>
            </w:r>
            <w:proofErr w:type="spellEnd"/>
            <w:r w:rsidRPr="009272EE">
              <w:rPr>
                <w:rFonts w:ascii="Arial" w:eastAsia="DengXian" w:hAnsi="Arial" w:cs="Arial"/>
                <w:sz w:val="20"/>
                <w:szCs w:val="20"/>
              </w:rPr>
              <w:t xml:space="preserve"> et al., 2022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397" w:type="dxa"/>
          </w:tcPr>
          <w:p w14:paraId="02CB8A6F" w14:textId="57A494AB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</w:tcPr>
          <w:p w14:paraId="558A75A0" w14:textId="6C24F1F5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3BCF68E6" w14:textId="5AE35AEF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1EF80E02" w14:textId="12D8425A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2D3E1D06" w14:textId="0BFCEBFA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42EC2ECB" w14:textId="64BB3023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79CC03C0" w14:textId="3A7F6348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22B8CD12" w14:textId="4BBAFE72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269FE9CE" w14:textId="6E3A7417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34F527B3" w14:textId="53848613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A7A1D" w:rsidRPr="009272EE" w14:paraId="67586E76" w14:textId="3C00CA3B" w:rsidTr="008A7A1D">
        <w:tc>
          <w:tcPr>
            <w:tcW w:w="1398" w:type="dxa"/>
          </w:tcPr>
          <w:p w14:paraId="30982B45" w14:textId="2685C072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72EE">
              <w:rPr>
                <w:rFonts w:ascii="Arial" w:eastAsia="DengXian" w:hAnsi="Arial" w:cs="Arial"/>
                <w:sz w:val="20"/>
                <w:szCs w:val="20"/>
              </w:rPr>
              <w:t>Trudel</w:t>
            </w:r>
            <w:proofErr w:type="spellEnd"/>
            <w:r w:rsidRPr="009272EE">
              <w:rPr>
                <w:rFonts w:ascii="Arial" w:eastAsia="DengXian" w:hAnsi="Arial" w:cs="Arial"/>
                <w:sz w:val="20"/>
                <w:szCs w:val="20"/>
              </w:rPr>
              <w:t xml:space="preserve"> et al., 2021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397" w:type="dxa"/>
          </w:tcPr>
          <w:p w14:paraId="58C0D3E0" w14:textId="27473614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</w:tcPr>
          <w:p w14:paraId="788D2218" w14:textId="7A99FD77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5961FE3C" w14:textId="3CF60D36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1F632608" w14:textId="45ADC31D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39B6B967" w14:textId="79483840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31F37C9C" w14:textId="1F4A8C94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65003E7E" w14:textId="383329D6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556A4F19" w14:textId="1FF22AE2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6A695E6D" w14:textId="1B95A576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055B08DD" w14:textId="56F96A32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A7A1D" w:rsidRPr="009272EE" w14:paraId="3F526E5A" w14:textId="106FA815" w:rsidTr="008A7A1D">
        <w:tc>
          <w:tcPr>
            <w:tcW w:w="1398" w:type="dxa"/>
          </w:tcPr>
          <w:p w14:paraId="4692902A" w14:textId="1F0CBDA6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eastAsia="DengXian" w:hAnsi="Arial" w:cs="Arial"/>
                <w:sz w:val="20"/>
                <w:szCs w:val="20"/>
              </w:rPr>
              <w:t>Mohan et al., 2022</w:t>
            </w:r>
            <w:r w:rsidRPr="009272E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397" w:type="dxa"/>
          </w:tcPr>
          <w:p w14:paraId="7FB1794A" w14:textId="7AAB1D9E" w:rsidR="008A7A1D" w:rsidRPr="009272EE" w:rsidRDefault="008A7A1D" w:rsidP="008A7A1D">
            <w:pPr>
              <w:rPr>
                <w:rFonts w:ascii="Arial" w:hAnsi="Arial" w:cs="Arial"/>
                <w:sz w:val="20"/>
                <w:szCs w:val="20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dxa"/>
          </w:tcPr>
          <w:p w14:paraId="56870A83" w14:textId="2F0A5929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15AB1C88" w14:textId="3C9B04D7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6072582F" w14:textId="2E110E7A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1DADE78E" w14:textId="4684CCF5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3398FC51" w14:textId="75C4BCBF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0F147F14" w14:textId="225083E5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205BD8F7" w14:textId="19416CF0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14:paraId="7E9F4621" w14:textId="69A87F3F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7" w:type="dxa"/>
          </w:tcPr>
          <w:p w14:paraId="268FDE09" w14:textId="00268D5A" w:rsidR="008A7A1D" w:rsidRPr="009272EE" w:rsidRDefault="008A7A1D" w:rsidP="008A7A1D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9272E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7B165821" w14:textId="77777777" w:rsidR="00DB5AEC" w:rsidRPr="00644CE9" w:rsidRDefault="00DB5AEC">
      <w:pPr>
        <w:rPr>
          <w:rFonts w:ascii="Arial" w:hAnsi="Arial" w:cs="Arial"/>
        </w:rPr>
      </w:pPr>
    </w:p>
    <w:sectPr w:rsidR="00DB5AEC" w:rsidRPr="00644CE9" w:rsidSect="00DB5AE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AEC"/>
    <w:rsid w:val="002D45D2"/>
    <w:rsid w:val="0062483E"/>
    <w:rsid w:val="00644CE9"/>
    <w:rsid w:val="006B4286"/>
    <w:rsid w:val="006D758F"/>
    <w:rsid w:val="0089040F"/>
    <w:rsid w:val="008A7A1D"/>
    <w:rsid w:val="009272EE"/>
    <w:rsid w:val="00930D2A"/>
    <w:rsid w:val="009D3C9E"/>
    <w:rsid w:val="00A812A7"/>
    <w:rsid w:val="00B21795"/>
    <w:rsid w:val="00C02964"/>
    <w:rsid w:val="00CB161F"/>
    <w:rsid w:val="00DA2293"/>
    <w:rsid w:val="00DB5AEC"/>
    <w:rsid w:val="00DE720A"/>
    <w:rsid w:val="00F36F12"/>
    <w:rsid w:val="00F8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B7C48"/>
  <w15:chartTrackingRefBased/>
  <w15:docId w15:val="{2584CAC5-8501-2645-B89B-F7547C12B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AE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  <w:rsid w:val="00DB5AEC"/>
  </w:style>
  <w:style w:type="paragraph" w:customStyle="1" w:styleId="chapter-para">
    <w:name w:val="chapter-para"/>
    <w:basedOn w:val="a"/>
    <w:rsid w:val="00DB5AEC"/>
    <w:pPr>
      <w:spacing w:before="100" w:beforeAutospacing="1" w:after="100" w:afterAutospacing="1"/>
    </w:pPr>
  </w:style>
  <w:style w:type="table" w:styleId="a3">
    <w:name w:val="Table Grid"/>
    <w:basedOn w:val="a1"/>
    <w:uiPriority w:val="39"/>
    <w:rsid w:val="00DB5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4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0543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8FE428-CD9B-384A-A1ED-C89F6D39C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official@163.com</dc:creator>
  <cp:keywords/>
  <dc:description/>
  <cp:lastModifiedBy>xwofficial@163.com</cp:lastModifiedBy>
  <cp:revision>17</cp:revision>
  <dcterms:created xsi:type="dcterms:W3CDTF">2023-09-02T07:52:00Z</dcterms:created>
  <dcterms:modified xsi:type="dcterms:W3CDTF">2024-01-07T13:00:00Z</dcterms:modified>
</cp:coreProperties>
</file>